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964CE" w14:textId="19F299C6" w:rsidR="004D4C1F" w:rsidRPr="004D4C1F" w:rsidRDefault="00782BBB" w:rsidP="004D4C1F">
      <w:pPr>
        <w:rPr>
          <w:b/>
          <w:bCs/>
        </w:rPr>
      </w:pPr>
      <w:r>
        <w:rPr>
          <w:b/>
          <w:bCs/>
        </w:rPr>
        <w:t>S1 Table</w:t>
      </w:r>
      <w:bookmarkStart w:id="0" w:name="_GoBack"/>
      <w:bookmarkEnd w:id="0"/>
      <w:r w:rsidR="004D4C1F" w:rsidRPr="004D4C1F">
        <w:rPr>
          <w:b/>
          <w:bCs/>
        </w:rPr>
        <w:t xml:space="preserve"> – ENTREQ checklist</w:t>
      </w:r>
    </w:p>
    <w:p w14:paraId="281CD493" w14:textId="7513DD99" w:rsidR="004419AD" w:rsidRDefault="004419AD"/>
    <w:tbl>
      <w:tblPr>
        <w:tblW w:w="0" w:type="auto"/>
        <w:tblBorders>
          <w:top w:val="single" w:sz="6" w:space="0" w:color="000000"/>
          <w:left w:val="outset" w:sz="6" w:space="0" w:color="auto"/>
          <w:bottom w:val="single" w:sz="6" w:space="0" w:color="000000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"/>
        <w:gridCol w:w="1499"/>
        <w:gridCol w:w="6857"/>
        <w:gridCol w:w="947"/>
      </w:tblGrid>
      <w:tr w:rsidR="004419AD" w:rsidRPr="004419AD" w14:paraId="5FB0934D" w14:textId="4EE1731F" w:rsidTr="00F059DC">
        <w:trPr>
          <w:cantSplit/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96F802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B54457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0B6863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 and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A432E" w14:textId="5227844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ge</w:t>
            </w:r>
          </w:p>
        </w:tc>
      </w:tr>
      <w:tr w:rsidR="004419AD" w:rsidRPr="004419AD" w14:paraId="28DE59F5" w14:textId="36C00A29" w:rsidTr="00F059DC">
        <w:trPr>
          <w:cantSplit/>
          <w:trHeight w:val="1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79817D" w14:textId="4065BEAA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697D0A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</w:t>
            </w:r>
          </w:p>
          <w:p w14:paraId="70EEC04C" w14:textId="4FA36C6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2B9420" w14:textId="38D78DC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the research question the synthesis addres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2A78E" w14:textId="12746103" w:rsidR="004419AD" w:rsidRPr="004419AD" w:rsidRDefault="001B1FC2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419AD" w:rsidRPr="004419AD" w14:paraId="001BB908" w14:textId="7DF2B232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2B96F0" w14:textId="1A50574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4A691A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 methodology</w:t>
            </w:r>
          </w:p>
          <w:p w14:paraId="30AEE449" w14:textId="33F694B3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26AF30" w14:textId="1D4345C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entify the synthesis methodology or theoretical framework which underpins the </w:t>
            </w:r>
            <w:proofErr w:type="gramStart"/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, and</w:t>
            </w:r>
            <w:proofErr w:type="gramEnd"/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cribe the rationale for choice of methodology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605A3" w14:textId="77777777" w:rsidR="00E046B1" w:rsidRDefault="00E046B1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AB3089" w14:textId="620BF2FF" w:rsidR="004419AD" w:rsidRPr="004419AD" w:rsidRDefault="00E046B1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419AD" w:rsidRPr="004419AD" w14:paraId="0A09BEA1" w14:textId="5C71D01C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88E897" w14:textId="1771D37A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635591" w14:textId="7A1FEF2A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 to sear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2E4B41" w14:textId="4CB10864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e whether the search was pre-planned (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rehensive search strategies to seek all available studies)</w:t>
            </w: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or iterative (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 seek all available concepts until they theoretical saturation is achieved)</w:t>
            </w: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9A1EF" w14:textId="48C7C6BE" w:rsidR="004419AD" w:rsidRPr="004419AD" w:rsidRDefault="008C6E84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419AD" w:rsidRPr="004419AD" w14:paraId="4673C360" w14:textId="44D6068C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F608B9" w14:textId="6E63CBCD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59880F" w14:textId="45E555C5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848875" w14:textId="5EB0CFDC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y the inclusion/exclusion criteria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in terms of population, language, year limits, type of publication, study typ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5EF97" w14:textId="7502A3C5" w:rsidR="004419AD" w:rsidRPr="004419AD" w:rsidRDefault="00156F6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419AD" w:rsidRPr="004419AD" w14:paraId="5C2F1CC6" w14:textId="01855FAE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34EC23" w14:textId="1A4F6074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D7AB3B" w14:textId="51D4F85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B77C7A" w14:textId="76D585C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information sources used (e.g.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nd when the searches conducted; provide the rationale for using the data sour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4584B" w14:textId="051BA95B" w:rsidR="004419AD" w:rsidRPr="004419AD" w:rsidRDefault="00CE74B8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419AD" w:rsidRPr="004419AD" w14:paraId="069F5181" w14:textId="45AC3D64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BB196E" w14:textId="2528ECD6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484F91" w14:textId="187B016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ic Search strat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71964A" w14:textId="13301D46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literature search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C0C5A" w14:textId="1E81F0BC" w:rsidR="004419AD" w:rsidRPr="004419AD" w:rsidRDefault="00CE74B8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and </w:t>
            </w:r>
            <w:r w:rsidR="001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</w:tr>
      <w:tr w:rsidR="004419AD" w:rsidRPr="004419AD" w14:paraId="30ACF3DF" w14:textId="7832CF87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82BFC4" w14:textId="1DC6412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A208FA" w14:textId="4BA8EC8B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creening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6B1FBA" w14:textId="260D4DAD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process of study screening and sifting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title, abstract and full text review, number of independent reviewers who screened studi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0718B" w14:textId="1432E832" w:rsidR="004419AD" w:rsidRPr="004419AD" w:rsidRDefault="00F275BF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7</w:t>
            </w:r>
          </w:p>
        </w:tc>
      </w:tr>
      <w:tr w:rsidR="004419AD" w:rsidRPr="004419AD" w14:paraId="79AE65F0" w14:textId="3920B2F2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6E9115" w14:textId="5E505B9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A6A559" w14:textId="04F68F18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574993" w14:textId="77158DF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the characteristics of the included studies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DB266" w14:textId="004260DD" w:rsidR="004419AD" w:rsidRPr="004419AD" w:rsidRDefault="00390F72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&amp; </w:t>
            </w:r>
            <w:r w:rsidR="001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</w:tr>
      <w:tr w:rsidR="004419AD" w:rsidRPr="004419AD" w14:paraId="1859849D" w14:textId="0F31CDA5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66F224" w14:textId="2A75D40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A22F9F" w14:textId="5535486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election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12126B" w14:textId="738836EF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the number of studies screened and provide reasons for study exclusion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AFD93" w14:textId="0DA2EDD7" w:rsidR="004419AD" w:rsidRPr="004419AD" w:rsidRDefault="00390F72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&amp; Fig1</w:t>
            </w:r>
          </w:p>
        </w:tc>
      </w:tr>
      <w:tr w:rsidR="004419AD" w:rsidRPr="004419AD" w14:paraId="57E79096" w14:textId="2ECEA095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D538E6" w14:textId="4A6C739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3FA7FE" w14:textId="310AA4FB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nale for 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51B709" w14:textId="2E6E058A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rationale and approach used to appraise the included studies or selected findings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3461A" w14:textId="502EB3E9" w:rsidR="004419AD" w:rsidRPr="004419AD" w:rsidRDefault="007072A4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</w:tr>
      <w:tr w:rsidR="004419AD" w:rsidRPr="004419AD" w14:paraId="128BF601" w14:textId="5AD52258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CBF3F0" w14:textId="582717E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7B402C" w14:textId="4675A35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aisal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860C1F" w14:textId="16697C6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the tools, frameworks and criteria used to appraise the studies or selected findings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Existing tools: CASP, QARI, COREQ, Mays and Pope </w:t>
            </w: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hyperlink r:id="rId4" w:anchor="B25" w:history="1">
              <w:r w:rsidRPr="004419AD">
                <w:rPr>
                  <w:rFonts w:ascii="Times New Roman" w:eastAsia="Times New Roman" w:hAnsi="Times New Roman" w:cs="Times New Roman"/>
                  <w:color w:val="642A8F"/>
                  <w:sz w:val="20"/>
                  <w:szCs w:val="20"/>
                  <w:u w:val="single"/>
                </w:rPr>
                <w:t>25</w:t>
              </w:r>
            </w:hyperlink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36E13" w14:textId="0B023363" w:rsidR="004419AD" w:rsidRPr="004419AD" w:rsidRDefault="007072A4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</w:tr>
      <w:tr w:rsidR="004419AD" w:rsidRPr="004419AD" w14:paraId="0201ABF0" w14:textId="5BF29C27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8A4509" w14:textId="7D225CD6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77AA65" w14:textId="6E722DD9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ais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1C053C" w14:textId="4DA1E594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e whether the appraisal was conducted independently by more than one reviewer and if consensus was requi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D686D" w14:textId="77D80467" w:rsidR="004419AD" w:rsidRPr="004419AD" w:rsidRDefault="007072A4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</w:tr>
      <w:tr w:rsidR="004419AD" w:rsidRPr="004419AD" w14:paraId="4D314EAD" w14:textId="6B7BD26B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597F0C" w14:textId="7D69173F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800D4E" w14:textId="7D72C069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aisal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C52535" w14:textId="31143F98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45540" w14:textId="68A60633" w:rsidR="004419AD" w:rsidRPr="004419AD" w:rsidRDefault="001322D4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1</w:t>
            </w:r>
          </w:p>
        </w:tc>
      </w:tr>
      <w:tr w:rsidR="004419AD" w:rsidRPr="004419AD" w14:paraId="05A22FF4" w14:textId="40872DD3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F9089A" w14:textId="391ED55C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8789C0" w14:textId="6FC28C2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9A46FD" w14:textId="6E480F1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e which sections of the primary studies were analysed and how were the data extracted from the primary studies?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5CCA0" w14:textId="395B427A" w:rsidR="004419AD" w:rsidRPr="004419AD" w:rsidRDefault="00C70046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74260BD1" w14:textId="1CB7C8DB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8E6F40" w14:textId="33C95C44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AEFB97" w14:textId="542122BF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E3E070" w14:textId="021D968D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the computer software used, if an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2BE9" w14:textId="53C1DC4F" w:rsidR="004419AD" w:rsidRPr="004419AD" w:rsidRDefault="00533FFB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715B2B20" w14:textId="2F1E65E2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5E7E77" w14:textId="64B7A7A9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265932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viewers</w:t>
            </w:r>
          </w:p>
          <w:p w14:paraId="0D38B553" w14:textId="74A7E485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550985" w14:textId="7E217633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who was involved in coding and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5995" w14:textId="4F2DB38A" w:rsidR="004419AD" w:rsidRPr="004419AD" w:rsidRDefault="00533FFB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3C4FD870" w14:textId="327471BC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E8BD7D" w14:textId="4672C82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D86233" w14:textId="5A2D81F4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32DCDC" w14:textId="79D6C80C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process for coding of data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line by line coding to search for concept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C1383" w14:textId="32286C88" w:rsidR="004419AD" w:rsidRPr="004419AD" w:rsidRDefault="00533FFB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549CCE11" w14:textId="73C556BD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F1C30E" w14:textId="13244083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532F43" w14:textId="4CC3A31D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F81724" w14:textId="52CBF61C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how were comparisons made within and across studies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D7BCE" w14:textId="53D8608B" w:rsidR="004419AD" w:rsidRPr="004419AD" w:rsidRDefault="00102B55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447E1530" w14:textId="58A38472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33A929" w14:textId="1BF92209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915D93" w14:textId="4A8A5EFC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14AEAD" w14:textId="51D6279E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whether the process of deriving the themes or constructs was inductive or deductiv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CF7F0" w14:textId="6670BADF" w:rsidR="004419AD" w:rsidRPr="004419AD" w:rsidRDefault="001C3705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419AD" w:rsidRPr="004419AD" w14:paraId="459269E7" w14:textId="36606298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8F254E" w14:textId="579128A0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4D8420" w14:textId="34141101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o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A791D4" w14:textId="3F63FDD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quotations from the primary studies to illustrate themes/</w:t>
            </w:r>
            <w:proofErr w:type="gramStart"/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s, and</w:t>
            </w:r>
            <w:proofErr w:type="gramEnd"/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entify whether the quotations were participant quotations of the author’s interpret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321BC" w14:textId="31699E74" w:rsidR="004419AD" w:rsidRPr="004419AD" w:rsidRDefault="00A96716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6</w:t>
            </w:r>
          </w:p>
        </w:tc>
      </w:tr>
      <w:tr w:rsidR="004419AD" w:rsidRPr="004419AD" w14:paraId="1C1AB476" w14:textId="3521EBD6" w:rsidTr="00F059DC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F58E60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63A8FB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 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56702F" w14:textId="77777777" w:rsidR="004419AD" w:rsidRPr="004419AD" w:rsidRDefault="004419AD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rich, compelling and useful results that go beyond a summary of the primary studies (e.g. </w:t>
            </w:r>
            <w:r w:rsidRPr="004419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12F9B" w14:textId="2AA995B8" w:rsidR="004419AD" w:rsidRPr="004419AD" w:rsidRDefault="004766DF" w:rsidP="00F059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</w:t>
            </w:r>
            <w:r w:rsidR="00BD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16291A64" w14:textId="77777777" w:rsidR="004419AD" w:rsidRDefault="004419AD"/>
    <w:sectPr w:rsidR="004419AD" w:rsidSect="004419AD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AD"/>
    <w:rsid w:val="00010579"/>
    <w:rsid w:val="0003245B"/>
    <w:rsid w:val="00032DEC"/>
    <w:rsid w:val="00054C73"/>
    <w:rsid w:val="00087344"/>
    <w:rsid w:val="00096D0F"/>
    <w:rsid w:val="000B2976"/>
    <w:rsid w:val="000E5CD9"/>
    <w:rsid w:val="000F5478"/>
    <w:rsid w:val="000F600B"/>
    <w:rsid w:val="000F73BF"/>
    <w:rsid w:val="00102B55"/>
    <w:rsid w:val="001322D4"/>
    <w:rsid w:val="00140B42"/>
    <w:rsid w:val="00143D60"/>
    <w:rsid w:val="00153B30"/>
    <w:rsid w:val="00156F6D"/>
    <w:rsid w:val="001729A9"/>
    <w:rsid w:val="0018170D"/>
    <w:rsid w:val="001B1FC2"/>
    <w:rsid w:val="001C3705"/>
    <w:rsid w:val="001F5EE4"/>
    <w:rsid w:val="00205214"/>
    <w:rsid w:val="00210F74"/>
    <w:rsid w:val="002206BB"/>
    <w:rsid w:val="00264A69"/>
    <w:rsid w:val="002878B8"/>
    <w:rsid w:val="002B4460"/>
    <w:rsid w:val="002E529A"/>
    <w:rsid w:val="00341C06"/>
    <w:rsid w:val="00372F26"/>
    <w:rsid w:val="00381E28"/>
    <w:rsid w:val="00390028"/>
    <w:rsid w:val="00390F72"/>
    <w:rsid w:val="003E0176"/>
    <w:rsid w:val="0041636A"/>
    <w:rsid w:val="004303E6"/>
    <w:rsid w:val="004419AD"/>
    <w:rsid w:val="004766DF"/>
    <w:rsid w:val="004A100F"/>
    <w:rsid w:val="004D4C1F"/>
    <w:rsid w:val="004E052F"/>
    <w:rsid w:val="004F12A8"/>
    <w:rsid w:val="004F5AA5"/>
    <w:rsid w:val="004F78DC"/>
    <w:rsid w:val="004F7E32"/>
    <w:rsid w:val="00533FFB"/>
    <w:rsid w:val="0054511D"/>
    <w:rsid w:val="00553CD6"/>
    <w:rsid w:val="00596AF2"/>
    <w:rsid w:val="00596FEF"/>
    <w:rsid w:val="005B4955"/>
    <w:rsid w:val="005E3428"/>
    <w:rsid w:val="00611C61"/>
    <w:rsid w:val="00627906"/>
    <w:rsid w:val="00652DB2"/>
    <w:rsid w:val="00671578"/>
    <w:rsid w:val="006807C6"/>
    <w:rsid w:val="006B24C6"/>
    <w:rsid w:val="007072A4"/>
    <w:rsid w:val="00713755"/>
    <w:rsid w:val="00714338"/>
    <w:rsid w:val="007156A8"/>
    <w:rsid w:val="00764A76"/>
    <w:rsid w:val="00782BBB"/>
    <w:rsid w:val="00786164"/>
    <w:rsid w:val="007A79E9"/>
    <w:rsid w:val="007C4C82"/>
    <w:rsid w:val="007E3A2F"/>
    <w:rsid w:val="007E5C2E"/>
    <w:rsid w:val="00894E9C"/>
    <w:rsid w:val="008A4986"/>
    <w:rsid w:val="008A49EA"/>
    <w:rsid w:val="008C6E84"/>
    <w:rsid w:val="008D1910"/>
    <w:rsid w:val="008D432C"/>
    <w:rsid w:val="009239C0"/>
    <w:rsid w:val="009439E2"/>
    <w:rsid w:val="00964402"/>
    <w:rsid w:val="009D7EEF"/>
    <w:rsid w:val="009E65F7"/>
    <w:rsid w:val="00A67097"/>
    <w:rsid w:val="00A83DEF"/>
    <w:rsid w:val="00A915EA"/>
    <w:rsid w:val="00A96716"/>
    <w:rsid w:val="00AC59F3"/>
    <w:rsid w:val="00AD3EB3"/>
    <w:rsid w:val="00AD71D1"/>
    <w:rsid w:val="00B20391"/>
    <w:rsid w:val="00B4453F"/>
    <w:rsid w:val="00B606C7"/>
    <w:rsid w:val="00BD31DD"/>
    <w:rsid w:val="00BD45B9"/>
    <w:rsid w:val="00BF43D1"/>
    <w:rsid w:val="00C70046"/>
    <w:rsid w:val="00C942CC"/>
    <w:rsid w:val="00CD60E5"/>
    <w:rsid w:val="00CE0ECF"/>
    <w:rsid w:val="00CE74B8"/>
    <w:rsid w:val="00D35D57"/>
    <w:rsid w:val="00D518C5"/>
    <w:rsid w:val="00D74334"/>
    <w:rsid w:val="00D82364"/>
    <w:rsid w:val="00E046B1"/>
    <w:rsid w:val="00E6755C"/>
    <w:rsid w:val="00E7280A"/>
    <w:rsid w:val="00EC11FE"/>
    <w:rsid w:val="00F059DC"/>
    <w:rsid w:val="00F14186"/>
    <w:rsid w:val="00F275BF"/>
    <w:rsid w:val="00F30091"/>
    <w:rsid w:val="00FB67F1"/>
    <w:rsid w:val="00FC3FD2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B30A3"/>
  <w14:defaultImageDpi w14:val="32767"/>
  <w15:chartTrackingRefBased/>
  <w15:docId w15:val="{D30E50EA-0197-D84E-BE72-0A33E3A9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9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9AD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4419AD"/>
    <w:rPr>
      <w:b/>
      <w:bCs/>
    </w:rPr>
  </w:style>
  <w:style w:type="character" w:customStyle="1" w:styleId="apple-converted-space">
    <w:name w:val="apple-converted-space"/>
    <w:basedOn w:val="DefaultParagraphFont"/>
    <w:rsid w:val="004419AD"/>
  </w:style>
  <w:style w:type="character" w:styleId="Emphasis">
    <w:name w:val="Emphasis"/>
    <w:basedOn w:val="DefaultParagraphFont"/>
    <w:uiPriority w:val="20"/>
    <w:qFormat/>
    <w:rsid w:val="004419A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419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355276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89</Words>
  <Characters>3932</Characters>
  <Application>Microsoft Office Word</Application>
  <DocSecurity>0</DocSecurity>
  <Lines>32</Lines>
  <Paragraphs>9</Paragraphs>
  <ScaleCrop>false</ScaleCrop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21</cp:revision>
  <dcterms:created xsi:type="dcterms:W3CDTF">2019-07-14T13:58:00Z</dcterms:created>
  <dcterms:modified xsi:type="dcterms:W3CDTF">2019-11-12T18:48:00Z</dcterms:modified>
</cp:coreProperties>
</file>